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B3581" w14:textId="1F471642" w:rsidR="00E95098" w:rsidRPr="00E95098" w:rsidRDefault="00E95098" w:rsidP="00E95098">
      <w:pPr>
        <w:keepNext/>
        <w:keepLines/>
        <w:spacing w:after="0" w:line="360" w:lineRule="auto"/>
        <w:outlineLvl w:val="3"/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</w:pPr>
      <w:r w:rsidRPr="00E95098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S4 Fig</w:t>
      </w:r>
      <w:bookmarkStart w:id="0" w:name="_Hlk199064213"/>
      <w:r w:rsidR="00DC59B9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Inhibition of ferroptosis inhibits HSC</w:t>
      </w:r>
      <w:r w:rsidRPr="00E95098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s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activation by </w:t>
      </w:r>
      <w:r w:rsidRPr="00E95098"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8"/>
          <w:sz w:val="24"/>
          <w:szCs w:val="28"/>
          <w:shd w:val="clear" w:color="auto" w:fill="FFFFFF"/>
          <w14:ligatures w14:val="none"/>
        </w:rPr>
        <w:t>C. sinensis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ESPs</w:t>
      </w:r>
      <w:bookmarkEnd w:id="0"/>
    </w:p>
    <w:p w14:paraId="57E075D8" w14:textId="77777777" w:rsidR="00E95098" w:rsidRPr="00E95098" w:rsidRDefault="00E95098" w:rsidP="00E95098">
      <w:pPr>
        <w:spacing w:after="0"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</w:pPr>
      <w:r w:rsidRPr="00E95098">
        <w:rPr>
          <w:rFonts w:ascii="Times New Roman" w:eastAsia="宋体" w:hAnsi="Times New Roman" w:cs="Times New Roman"/>
          <w:noProof/>
          <w:color w:val="000000"/>
          <w:spacing w:val="8"/>
          <w:sz w:val="24"/>
          <w:szCs w:val="22"/>
          <w:shd w:val="clear" w:color="auto" w:fill="FFFFFF"/>
          <w14:ligatures w14:val="none"/>
        </w:rPr>
        <w:drawing>
          <wp:inline distT="0" distB="0" distL="0" distR="0" wp14:anchorId="355E103D" wp14:editId="74A1BABD">
            <wp:extent cx="4652697" cy="7325248"/>
            <wp:effectExtent l="0" t="0" r="0" b="9525"/>
            <wp:docPr id="1894395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404" cy="733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5D375" w14:textId="6C7957FE" w:rsidR="00E95098" w:rsidRPr="00E95098" w:rsidRDefault="00E95098" w:rsidP="00E95098">
      <w:pPr>
        <w:pageBreakBefore/>
        <w:spacing w:after="0" w:line="480" w:lineRule="auto"/>
        <w:ind w:firstLineChars="78" w:firstLine="200"/>
        <w:jc w:val="both"/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</w:pPr>
      <w:r w:rsidRPr="00E95098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lastRenderedPageBreak/>
        <w:t>S4 Fig</w:t>
      </w:r>
      <w:r w:rsidR="00DC59B9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>Inhibition of ferroptosis inhibits HSC</w:t>
      </w:r>
      <w:r w:rsidRPr="00E95098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>s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activation by </w:t>
      </w:r>
      <w:r w:rsidRPr="00E95098"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E95098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ESPs</w:t>
      </w:r>
      <w:r w:rsidRPr="00E95098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(A)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Hepatocytes and 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HSCs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were digested using trypsin, counted, and co-cultured in a ratio of 5:1 hepatocytes to hepatic stellate cells, with a final cell density of 3×10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:vertAlign w:val="superscript"/>
          <w14:ligatures w14:val="none"/>
        </w:rPr>
        <w:t>6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/</w:t>
      </w:r>
      <w:proofErr w:type="spellStart"/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mL.</w:t>
      </w:r>
      <w:proofErr w:type="spellEnd"/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They were cultured in DMEM/F12 medium containing 1% FBS and 100 units/mL penicillin and streptomycin at 37°C, in a 5% CO2 environment. When the cells reached 70% confluence, experiments were performed. The serum-free medium was replaced 3 h in advance, and the cells were treated with Fer-1 (5μM) for 1 h. After treatment, ESPs were added for a 24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h co-incubation. The cells were then collected for the next steps of 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w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estern blot and immunofluorescence experiments.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(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B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)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α-SMA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expression in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Co-culture system were detected by western blot.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(C)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Relative gray values in (A) were analyzed by ImageJ software.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(D)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Immunofluorescence for detection of cellular α-SMA expression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,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scale bar = 10μm. 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(E) 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Semi-quantitative analysis of α-SMA expression.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(F) RT-q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PCR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was used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to detect the expression level of TGF-β in 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AML12 cells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. Data are derived from at least three independent cell wells within one experiment</w:t>
      </w:r>
      <w:r w:rsidRPr="00E95098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;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*</w:t>
      </w:r>
      <w:r w:rsidRPr="00E95098">
        <w:rPr>
          <w:rFonts w:ascii="Times New Roman" w:eastAsia="宋体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p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&lt; 0.05, **</w:t>
      </w:r>
      <w:r w:rsidRPr="00E95098">
        <w:rPr>
          <w:rFonts w:ascii="Times New Roman" w:eastAsia="宋体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p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&lt; 0.01, ***</w:t>
      </w:r>
      <w:r w:rsidRPr="00E95098">
        <w:rPr>
          <w:rFonts w:ascii="Times New Roman" w:eastAsia="宋体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p</w:t>
      </w:r>
      <w:r w:rsidRPr="00E95098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&lt; 0.001, ns means no significant difference.</w:t>
      </w:r>
    </w:p>
    <w:p w14:paraId="72D7DFA2" w14:textId="77777777" w:rsidR="00993F86" w:rsidRPr="00E95098" w:rsidRDefault="00993F86">
      <w:pPr>
        <w:rPr>
          <w:rFonts w:hint="eastAsia"/>
        </w:rPr>
      </w:pPr>
    </w:p>
    <w:sectPr w:rsidR="00993F86" w:rsidRPr="00E95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BADD2" w14:textId="77777777" w:rsidR="00165F0B" w:rsidRDefault="00165F0B" w:rsidP="00E950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5A236F" w14:textId="77777777" w:rsidR="00165F0B" w:rsidRDefault="00165F0B" w:rsidP="00E950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9ACD2" w14:textId="77777777" w:rsidR="00165F0B" w:rsidRDefault="00165F0B" w:rsidP="00E950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230034" w14:textId="77777777" w:rsidR="00165F0B" w:rsidRDefault="00165F0B" w:rsidP="00E950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5D"/>
    <w:rsid w:val="000165D9"/>
    <w:rsid w:val="00165F0B"/>
    <w:rsid w:val="00993F86"/>
    <w:rsid w:val="00AA6C5D"/>
    <w:rsid w:val="00B965B1"/>
    <w:rsid w:val="00BF304D"/>
    <w:rsid w:val="00C83EAB"/>
    <w:rsid w:val="00DC59B9"/>
    <w:rsid w:val="00E95098"/>
    <w:rsid w:val="00F3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A093FA"/>
  <w15:chartTrackingRefBased/>
  <w15:docId w15:val="{54326BBA-599C-4469-B9F9-97F91A14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A6C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6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6C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6C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6C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6C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6C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6C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6C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6C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6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6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6C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6C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6C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6C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6C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6C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6C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6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6C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6C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6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6C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6C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6C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6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6C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6C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0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50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0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5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00</Characters>
  <Application>Microsoft Office Word</Application>
  <DocSecurity>0</DocSecurity>
  <Lines>20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 zhang</dc:creator>
  <cp:keywords/>
  <dc:description/>
  <cp:lastModifiedBy>haoyang zhang</cp:lastModifiedBy>
  <cp:revision>3</cp:revision>
  <dcterms:created xsi:type="dcterms:W3CDTF">2025-05-25T03:44:00Z</dcterms:created>
  <dcterms:modified xsi:type="dcterms:W3CDTF">2025-05-25T03:48:00Z</dcterms:modified>
</cp:coreProperties>
</file>